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49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6945"/>
      </w:tblGrid>
      <w:tr w:rsidR="00AD1969" w:rsidRPr="00ED4608" w14:paraId="57A778BC" w14:textId="77777777" w:rsidTr="00321C1D">
        <w:tc>
          <w:tcPr>
            <w:tcW w:w="8505" w:type="dxa"/>
            <w:gridSpan w:val="2"/>
            <w:tcBorders>
              <w:top w:val="nil"/>
            </w:tcBorders>
          </w:tcPr>
          <w:p w14:paraId="35C1675F" w14:textId="77777777" w:rsidR="00AD1969" w:rsidRPr="00632162" w:rsidRDefault="00AD1969" w:rsidP="00321C1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32162"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Pr="0063216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Table. List of ICD-10 codes and their representative lesions evaluated as severe. </w:t>
            </w:r>
          </w:p>
        </w:tc>
      </w:tr>
      <w:tr w:rsidR="00AD1969" w14:paraId="43670B0A" w14:textId="77777777" w:rsidTr="00321C1D"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14:paraId="4ECF9A3D" w14:textId="77777777" w:rsidR="00AD1969" w:rsidRPr="006819BB" w:rsidRDefault="00AD1969" w:rsidP="00321C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9B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CD-10 </w:t>
            </w:r>
          </w:p>
        </w:tc>
        <w:tc>
          <w:tcPr>
            <w:tcW w:w="6945" w:type="dxa"/>
            <w:tcBorders>
              <w:left w:val="nil"/>
              <w:bottom w:val="single" w:sz="4" w:space="0" w:color="auto"/>
            </w:tcBorders>
          </w:tcPr>
          <w:p w14:paraId="0D5CFD1D" w14:textId="77777777" w:rsidR="00AD1969" w:rsidRPr="006819BB" w:rsidRDefault="00AD1969" w:rsidP="00321C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9BB">
              <w:rPr>
                <w:rFonts w:ascii="Arial" w:hAnsi="Arial" w:cs="Arial"/>
                <w:b/>
                <w:bCs/>
                <w:sz w:val="20"/>
                <w:szCs w:val="20"/>
              </w:rPr>
              <w:t>Code description</w:t>
            </w:r>
          </w:p>
        </w:tc>
      </w:tr>
      <w:tr w:rsidR="00AD1969" w14:paraId="75B77845" w14:textId="77777777" w:rsidTr="00321C1D"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</w:tcPr>
          <w:p w14:paraId="631F5FBD" w14:textId="77777777" w:rsidR="00AD1969" w:rsidRPr="00714911" w:rsidRDefault="00AD1969" w:rsidP="00321C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9BB">
              <w:rPr>
                <w:rFonts w:ascii="Arial" w:hAnsi="Arial" w:cs="Arial"/>
                <w:b/>
                <w:bCs/>
                <w:sz w:val="20"/>
                <w:szCs w:val="20"/>
              </w:rPr>
              <w:t>Q20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nil"/>
            </w:tcBorders>
          </w:tcPr>
          <w:p w14:paraId="45A8BF16" w14:textId="77777777" w:rsidR="00AD1969" w:rsidRPr="006819BB" w:rsidRDefault="00AD1969" w:rsidP="00321C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1969" w:rsidRPr="00ED4608" w14:paraId="7059F2D1" w14:textId="77777777" w:rsidTr="00321C1D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1A8DE1A2" w14:textId="77777777" w:rsidR="00AD1969" w:rsidRPr="006819BB" w:rsidRDefault="00AD1969" w:rsidP="00321C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6819BB">
              <w:rPr>
                <w:rFonts w:ascii="Arial" w:hAnsi="Arial" w:cs="Arial"/>
                <w:sz w:val="20"/>
                <w:szCs w:val="20"/>
              </w:rPr>
              <w:t>Q20.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</w:tcBorders>
          </w:tcPr>
          <w:p w14:paraId="5015D35A" w14:textId="77777777" w:rsidR="00AD1969" w:rsidRPr="00632162" w:rsidRDefault="00AD1969" w:rsidP="00321C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2162">
              <w:rPr>
                <w:rFonts w:ascii="Arial" w:hAnsi="Arial" w:cs="Arial"/>
                <w:sz w:val="20"/>
                <w:szCs w:val="20"/>
                <w:lang w:val="en-US"/>
              </w:rPr>
              <w:t>Common truncus, Persistent truncus arteriosus</w:t>
            </w:r>
          </w:p>
        </w:tc>
      </w:tr>
      <w:tr w:rsidR="00AD1969" w14:paraId="624F4A26" w14:textId="77777777" w:rsidTr="00321C1D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45C534EF" w14:textId="77777777" w:rsidR="00AD1969" w:rsidRPr="006819BB" w:rsidRDefault="00AD1969" w:rsidP="00321C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2162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6819BB">
              <w:rPr>
                <w:rFonts w:ascii="Arial" w:hAnsi="Arial" w:cs="Arial"/>
                <w:sz w:val="20"/>
                <w:szCs w:val="20"/>
              </w:rPr>
              <w:t>Q20.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</w:tcBorders>
          </w:tcPr>
          <w:p w14:paraId="398C9C27" w14:textId="77777777" w:rsidR="00AD1969" w:rsidRPr="006819BB" w:rsidRDefault="00AD1969" w:rsidP="00321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uble outlet right ventricle</w:t>
            </w:r>
          </w:p>
        </w:tc>
      </w:tr>
      <w:tr w:rsidR="00AD1969" w14:paraId="6CD29BE7" w14:textId="77777777" w:rsidTr="00321C1D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16DC86AC" w14:textId="77777777" w:rsidR="00AD1969" w:rsidRPr="006819BB" w:rsidRDefault="00AD1969" w:rsidP="00321C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6819BB">
              <w:rPr>
                <w:rFonts w:ascii="Arial" w:hAnsi="Arial" w:cs="Arial"/>
                <w:sz w:val="20"/>
                <w:szCs w:val="20"/>
              </w:rPr>
              <w:t>Q20.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</w:tcBorders>
          </w:tcPr>
          <w:p w14:paraId="2527396C" w14:textId="77777777" w:rsidR="00AD1969" w:rsidRPr="006819BB" w:rsidRDefault="00AD1969" w:rsidP="00321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uble outlet left ventricle</w:t>
            </w:r>
          </w:p>
        </w:tc>
      </w:tr>
      <w:tr w:rsidR="00AD1969" w:rsidRPr="00ED4608" w14:paraId="4889AD40" w14:textId="77777777" w:rsidTr="00321C1D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66B3EB8B" w14:textId="77777777" w:rsidR="00AD1969" w:rsidRPr="006819BB" w:rsidRDefault="00AD1969" w:rsidP="00321C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6819BB">
              <w:rPr>
                <w:rFonts w:ascii="Arial" w:hAnsi="Arial" w:cs="Arial"/>
                <w:sz w:val="20"/>
                <w:szCs w:val="20"/>
              </w:rPr>
              <w:t>Q20.3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</w:tcBorders>
          </w:tcPr>
          <w:p w14:paraId="1F6032CD" w14:textId="77777777" w:rsidR="00AD1969" w:rsidRPr="00632162" w:rsidRDefault="00AD1969" w:rsidP="00321C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2162">
              <w:rPr>
                <w:rFonts w:ascii="Arial" w:hAnsi="Arial" w:cs="Arial"/>
                <w:sz w:val="20"/>
                <w:szCs w:val="20"/>
                <w:lang w:val="en-US"/>
              </w:rPr>
              <w:t>Discordant ventriculoarterial connection, Transposition of the great vessels</w:t>
            </w:r>
          </w:p>
        </w:tc>
      </w:tr>
      <w:tr w:rsidR="00AD1969" w14:paraId="3B017068" w14:textId="77777777" w:rsidTr="00321C1D"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</w:tcPr>
          <w:p w14:paraId="64C854BA" w14:textId="77777777" w:rsidR="00AD1969" w:rsidRPr="006819BB" w:rsidRDefault="00AD1969" w:rsidP="00321C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2162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6819BB">
              <w:rPr>
                <w:rFonts w:ascii="Arial" w:hAnsi="Arial" w:cs="Arial"/>
                <w:sz w:val="20"/>
                <w:szCs w:val="20"/>
              </w:rPr>
              <w:t>Q20.4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</w:tcBorders>
          </w:tcPr>
          <w:p w14:paraId="746753A9" w14:textId="77777777" w:rsidR="00AD1969" w:rsidRPr="006819BB" w:rsidRDefault="00AD1969" w:rsidP="00321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uble inlet ventricle</w:t>
            </w:r>
          </w:p>
        </w:tc>
      </w:tr>
      <w:tr w:rsidR="00AD1969" w14:paraId="0AD2F6E8" w14:textId="77777777" w:rsidTr="00321C1D"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</w:tcPr>
          <w:p w14:paraId="414222EB" w14:textId="77777777" w:rsidR="00AD1969" w:rsidRPr="009A0F98" w:rsidRDefault="00AD1969" w:rsidP="00321C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9BB">
              <w:rPr>
                <w:rFonts w:ascii="Arial" w:hAnsi="Arial" w:cs="Arial"/>
                <w:b/>
                <w:bCs/>
                <w:sz w:val="20"/>
                <w:szCs w:val="20"/>
              </w:rPr>
              <w:t>Q22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nil"/>
            </w:tcBorders>
          </w:tcPr>
          <w:p w14:paraId="214262BF" w14:textId="77777777" w:rsidR="00AD1969" w:rsidRPr="006819BB" w:rsidRDefault="00AD1969" w:rsidP="00321C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1969" w14:paraId="25717F17" w14:textId="77777777" w:rsidTr="00321C1D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5A56DAA0" w14:textId="77777777" w:rsidR="00AD1969" w:rsidRPr="006819BB" w:rsidRDefault="00AD1969" w:rsidP="00321C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6819BB">
              <w:rPr>
                <w:rFonts w:ascii="Arial" w:hAnsi="Arial" w:cs="Arial"/>
                <w:sz w:val="20"/>
                <w:szCs w:val="20"/>
              </w:rPr>
              <w:t>Q22.0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</w:tcBorders>
          </w:tcPr>
          <w:p w14:paraId="510E1CBE" w14:textId="77777777" w:rsidR="00AD1969" w:rsidRDefault="00AD1969" w:rsidP="00321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lmonary valve atresia</w:t>
            </w:r>
          </w:p>
        </w:tc>
      </w:tr>
      <w:tr w:rsidR="00AD1969" w:rsidRPr="00ED4608" w14:paraId="328D4E87" w14:textId="77777777" w:rsidTr="00321C1D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0E255593" w14:textId="77777777" w:rsidR="00AD1969" w:rsidRPr="006819BB" w:rsidRDefault="00AD1969" w:rsidP="00321C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6819BB">
              <w:rPr>
                <w:rFonts w:ascii="Arial" w:hAnsi="Arial" w:cs="Arial"/>
                <w:sz w:val="20"/>
                <w:szCs w:val="20"/>
              </w:rPr>
              <w:t>Q22.4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</w:tcBorders>
          </w:tcPr>
          <w:p w14:paraId="49508F11" w14:textId="77777777" w:rsidR="00AD1969" w:rsidRPr="00632162" w:rsidRDefault="00AD1969" w:rsidP="00321C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2162">
              <w:rPr>
                <w:rFonts w:ascii="Arial" w:hAnsi="Arial" w:cs="Arial"/>
                <w:sz w:val="20"/>
                <w:szCs w:val="20"/>
                <w:lang w:val="en-US"/>
              </w:rPr>
              <w:t>Congenital tricuspid stenosis, Tricuspid atresia</w:t>
            </w:r>
          </w:p>
        </w:tc>
      </w:tr>
      <w:tr w:rsidR="00AD1969" w14:paraId="010B3C5F" w14:textId="77777777" w:rsidTr="00321C1D"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</w:tcPr>
          <w:p w14:paraId="720A523A" w14:textId="77777777" w:rsidR="00AD1969" w:rsidRPr="006819BB" w:rsidRDefault="00AD1969" w:rsidP="00321C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32162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6819BB">
              <w:rPr>
                <w:rFonts w:ascii="Arial" w:hAnsi="Arial" w:cs="Arial"/>
                <w:sz w:val="20"/>
                <w:szCs w:val="20"/>
              </w:rPr>
              <w:t>Q22.6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</w:tcBorders>
          </w:tcPr>
          <w:p w14:paraId="11017C53" w14:textId="77777777" w:rsidR="00AD1969" w:rsidRDefault="00AD1969" w:rsidP="00321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plastic right heart syndrome</w:t>
            </w:r>
          </w:p>
        </w:tc>
      </w:tr>
      <w:tr w:rsidR="00AD1969" w14:paraId="16FB3FB8" w14:textId="77777777" w:rsidTr="00321C1D"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</w:tcPr>
          <w:p w14:paraId="2717AF2D" w14:textId="77777777" w:rsidR="00AD1969" w:rsidRPr="009A0F98" w:rsidRDefault="00AD1969" w:rsidP="00321C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9BB">
              <w:rPr>
                <w:rFonts w:ascii="Arial" w:hAnsi="Arial" w:cs="Arial"/>
                <w:b/>
                <w:bCs/>
                <w:sz w:val="20"/>
                <w:szCs w:val="20"/>
              </w:rPr>
              <w:t>Q23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nil"/>
            </w:tcBorders>
          </w:tcPr>
          <w:p w14:paraId="52A820B2" w14:textId="77777777" w:rsidR="00AD1969" w:rsidRPr="006819BB" w:rsidRDefault="00AD1969" w:rsidP="00321C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1969" w14:paraId="2628FB68" w14:textId="77777777" w:rsidTr="00321C1D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3FC838FB" w14:textId="77777777" w:rsidR="00AD1969" w:rsidRPr="006819BB" w:rsidRDefault="00AD1969" w:rsidP="00321C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6819BB">
              <w:rPr>
                <w:rFonts w:ascii="Arial" w:hAnsi="Arial" w:cs="Arial"/>
                <w:sz w:val="20"/>
                <w:szCs w:val="20"/>
              </w:rPr>
              <w:t>Q23.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</w:tcBorders>
          </w:tcPr>
          <w:p w14:paraId="7F3EC56E" w14:textId="77777777" w:rsidR="00AD1969" w:rsidRDefault="00AD1969" w:rsidP="00321C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genital mitral stenosis, Congenital mitral atresia</w:t>
            </w:r>
          </w:p>
        </w:tc>
      </w:tr>
      <w:tr w:rsidR="00AD1969" w14:paraId="47C7E125" w14:textId="77777777" w:rsidTr="00321C1D"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</w:tcPr>
          <w:p w14:paraId="0D4194BC" w14:textId="77777777" w:rsidR="00AD1969" w:rsidRPr="006819BB" w:rsidRDefault="00AD1969" w:rsidP="00321C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6819BB">
              <w:rPr>
                <w:rFonts w:ascii="Arial" w:hAnsi="Arial" w:cs="Arial"/>
                <w:sz w:val="20"/>
                <w:szCs w:val="20"/>
              </w:rPr>
              <w:t>Q23.4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</w:tcBorders>
          </w:tcPr>
          <w:p w14:paraId="27F39C82" w14:textId="77777777" w:rsidR="00AD1969" w:rsidRDefault="00AD1969" w:rsidP="00321C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plastic left heart syndrome</w:t>
            </w:r>
          </w:p>
        </w:tc>
      </w:tr>
      <w:tr w:rsidR="00AD1969" w14:paraId="2DF0128E" w14:textId="77777777" w:rsidTr="00321C1D"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</w:tcPr>
          <w:p w14:paraId="5A1531F0" w14:textId="77777777" w:rsidR="00AD1969" w:rsidRPr="009A0F98" w:rsidRDefault="00AD1969" w:rsidP="00321C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9BB">
              <w:rPr>
                <w:rFonts w:ascii="Arial" w:hAnsi="Arial" w:cs="Arial"/>
                <w:b/>
                <w:bCs/>
                <w:sz w:val="20"/>
                <w:szCs w:val="20"/>
              </w:rPr>
              <w:t>Q25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nil"/>
            </w:tcBorders>
          </w:tcPr>
          <w:p w14:paraId="7A29BACC" w14:textId="77777777" w:rsidR="00AD1969" w:rsidRPr="006819BB" w:rsidRDefault="00AD1969" w:rsidP="00321C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1969" w14:paraId="5513050A" w14:textId="77777777" w:rsidTr="00321C1D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6E04A188" w14:textId="77777777" w:rsidR="00AD1969" w:rsidRPr="006819BB" w:rsidRDefault="00AD1969" w:rsidP="00321C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6819BB">
              <w:rPr>
                <w:rFonts w:ascii="Arial" w:hAnsi="Arial" w:cs="Arial"/>
                <w:sz w:val="20"/>
                <w:szCs w:val="20"/>
              </w:rPr>
              <w:t>Q25.2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</w:tcBorders>
          </w:tcPr>
          <w:p w14:paraId="42B5D757" w14:textId="77777777" w:rsidR="00AD1969" w:rsidRDefault="00AD1969" w:rsidP="00321C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resia of aorta</w:t>
            </w:r>
          </w:p>
        </w:tc>
      </w:tr>
      <w:tr w:rsidR="00AD1969" w14:paraId="0886D5AD" w14:textId="77777777" w:rsidTr="00321C1D"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</w:tcPr>
          <w:p w14:paraId="55B521B4" w14:textId="77777777" w:rsidR="00AD1969" w:rsidRPr="006819BB" w:rsidRDefault="00AD1969" w:rsidP="00321C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6819BB">
              <w:rPr>
                <w:rFonts w:ascii="Arial" w:hAnsi="Arial" w:cs="Arial"/>
                <w:sz w:val="20"/>
                <w:szCs w:val="20"/>
              </w:rPr>
              <w:t>Q25.5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</w:tcBorders>
          </w:tcPr>
          <w:p w14:paraId="20DAE4C3" w14:textId="77777777" w:rsidR="00AD1969" w:rsidRDefault="00AD1969" w:rsidP="00321C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resia of pulmonary artery</w:t>
            </w:r>
          </w:p>
        </w:tc>
      </w:tr>
      <w:tr w:rsidR="00AD1969" w:rsidRPr="00ED4608" w14:paraId="41C68EF9" w14:textId="77777777" w:rsidTr="00321C1D">
        <w:tc>
          <w:tcPr>
            <w:tcW w:w="8505" w:type="dxa"/>
            <w:gridSpan w:val="2"/>
            <w:tcBorders>
              <w:top w:val="single" w:sz="4" w:space="0" w:color="auto"/>
              <w:bottom w:val="nil"/>
            </w:tcBorders>
          </w:tcPr>
          <w:p w14:paraId="37BFF03E" w14:textId="77777777" w:rsidR="00AD1969" w:rsidRPr="00632162" w:rsidRDefault="00AD1969" w:rsidP="00321C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2162">
              <w:rPr>
                <w:rFonts w:ascii="Arial" w:hAnsi="Arial" w:cs="Arial"/>
                <w:sz w:val="20"/>
                <w:szCs w:val="20"/>
                <w:lang w:val="en-US"/>
              </w:rPr>
              <w:t xml:space="preserve">Any cyanotic congenital heart disease was also evaluated as severe. All other codes in Q20.0–Q26.9, Q89.3 were considered as mild-moderate. </w:t>
            </w:r>
          </w:p>
          <w:p w14:paraId="59703C4F" w14:textId="77777777" w:rsidR="00AD1969" w:rsidRPr="00632162" w:rsidRDefault="00AD1969" w:rsidP="00321C1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32162">
              <w:rPr>
                <w:rFonts w:ascii="Arial" w:hAnsi="Arial" w:cs="Arial"/>
                <w:sz w:val="20"/>
                <w:szCs w:val="20"/>
                <w:lang w:val="en-US"/>
              </w:rPr>
              <w:t xml:space="preserve">The ICD-10 codes were back-translated to ICD-9 and ICD-8. </w:t>
            </w:r>
          </w:p>
        </w:tc>
      </w:tr>
    </w:tbl>
    <w:p w14:paraId="785AD4B9" w14:textId="77777777" w:rsidR="000B5788" w:rsidRPr="00AD1969" w:rsidRDefault="000B5788">
      <w:pPr>
        <w:rPr>
          <w:lang w:val="en-US"/>
        </w:rPr>
      </w:pPr>
    </w:p>
    <w:sectPr w:rsidR="000B5788" w:rsidRPr="00AD1969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969"/>
    <w:rsid w:val="000B5788"/>
    <w:rsid w:val="003174B1"/>
    <w:rsid w:val="00A45FB2"/>
    <w:rsid w:val="00AD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D1EF7"/>
  <w15:chartTrackingRefBased/>
  <w15:docId w15:val="{D8240D35-083F-4403-9333-12F5DC225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969"/>
    <w:pPr>
      <w:spacing w:line="312" w:lineRule="auto"/>
    </w:pPr>
    <w:rPr>
      <w:rFonts w:eastAsiaTheme="minorEastAsia"/>
      <w:sz w:val="21"/>
      <w:szCs w:val="21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9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748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-Evmorfia Kampitsi</dc:creator>
  <cp:keywords/>
  <dc:description/>
  <cp:lastModifiedBy>Christina-Evmorfia Kampitsi</cp:lastModifiedBy>
  <cp:revision>1</cp:revision>
  <dcterms:created xsi:type="dcterms:W3CDTF">2022-01-17T09:24:00Z</dcterms:created>
  <dcterms:modified xsi:type="dcterms:W3CDTF">2022-01-17T09:25:00Z</dcterms:modified>
</cp:coreProperties>
</file>